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spacing w:lineRule="auto" w:line="480"/>
        <w:jc w:val="both"/>
        <w:rPr/>
      </w:pPr>
      <w:r>
        <w:rPr>
          <w:rFonts w:cs="Arial" w:ascii="Arial" w:hAnsi="Arial"/>
          <w:b/>
          <w:bCs/>
          <w:color w:val="000000"/>
          <w:lang w:val="en-GB"/>
        </w:rPr>
        <w:t>Additional file 2.</w:t>
      </w:r>
      <w:r>
        <w:rPr>
          <w:rFonts w:cs="Arial" w:ascii="Arial" w:hAnsi="Arial"/>
          <w:b/>
          <w:color w:val="000000"/>
          <w:lang w:val="en-GB"/>
        </w:rPr>
        <w:t xml:space="preserve"> Syndromes associated with microphthalmia. 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tbl>
      <w:tblPr>
        <w:tblW w:w="9176" w:type="dxa"/>
        <w:jc w:val="left"/>
        <w:tblInd w:w="-10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042"/>
        <w:gridCol w:w="1324"/>
        <w:gridCol w:w="1482"/>
        <w:gridCol w:w="3506"/>
        <w:gridCol w:w="822"/>
      </w:tblGrid>
      <w:tr>
        <w:trPr>
          <w:tblHeader w:val="true"/>
        </w:trPr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heritance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us (Gene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acteristics in Addition to Microphthalmia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MIM [54] 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cardi 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 dominant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22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nesis of corpus callosum, anophthalmia, chorioretinal abnormality, infantile spasms, microcephaly, cleft lip / palate, rib/vertebrae abnormalities, brain abnormalities, neoplasia, precocious puberty, learning difficulties, lethal in male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05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inia, choanal atresia, and microphthalmia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te absence of nose, choanal atresia, cleft palate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457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chio-oculo-facial syndrome (BOFS)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al delay, microcephaly, anophthalmia, coloboma, renal malformations, cataract, cleft lip / palate, dental anomalies, branchial arch anomalies, infra-auricular or cervical skin defect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62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GE 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21.11 (semaphorin-3E), 8q12.1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D7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boma, heart defect, choanal atresia, growth and developmental retardation, genital and ear abnormalitie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80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ro-oculo-facio-skeletal syndrome (COFS)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10q11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RCC6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onia, cataract, microcephaly, brain malformations, blepharophimosis, kyphoscoliosis, osteoporosis, kidney defects, failure to thrive, flexion contracture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15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boma-obesity-hypogenitalism-mental retardation 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ract, coloboma, obesity, hypogenitalism, learning difficultie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794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xtrocardia with unusual facies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xtrocardia, dysmorphic facies, normal growth, anophthalmia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95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io-thoraco-genital 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acteristic facies, pectus excavatum, micrognathia, genital abnormalitie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32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cal Dermal Hypoplasia (Goltz-Gorlin syndrome)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-linked Dominant 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22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ophy and linear pigmentation of skin, multiple mucous membrane papillomas, colobomas, digital anomalies, hypoplastic teeth, learning difficulties, lethal in male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60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onasal dysplasia 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y sporadic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lorism, lateral displacement of inner canthi, deficit in midline frontal bone, absence of corpus callosum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6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MBO 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p or 22q 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crocephaly, digital abnormalities, delayed growth at puberty, learning difficulties 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27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ermann-Streiff syndrome (Francois dyscephalic syndrome)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y sporadic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racts, coloboma, hypotrichosis, postnatal growth retardation, brachycephaly, malar hypoplasia, dental abnormalities, atrophy of skin, bony abnormalitie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10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ntinentia Pigmenti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 Dominant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Xq28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KBKG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hanges, microcephaly, learning difficulties, anophthalmia, retinal dysplasia and vascularisation, male lethal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30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pur-Toriello 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boma, learning difficulties, congenital heart defects, cleft lip / palate, intestinal malrotation, renal displacement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30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nney-Caffey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 AD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 X-linked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 stature, bone abnormalities, hypocalcaemia, hypophosphataemia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00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z microphthalmia 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Xq27-q28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OP1</w:t>
            </w:r>
            <w:r>
              <w:rPr>
                <w:rFonts w:cs="Arial" w:ascii="Arial" w:hAnsi="Arial"/>
                <w:sz w:val="20"/>
                <w:szCs w:val="20"/>
              </w:rPr>
              <w:t>),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Xp11.4-p21.2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COR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rning difficulties, distal limb abnormalities, microcephaly, orofacial clefting, tooth and skeletal anomalies, hearing loss, genitourinary malformations, anophthalmia, coloboma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80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somia with microphthalmia, lethal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somia, early infant death from overwhelming infection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11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kel syndrome, type 1–3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17q23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KS1</w:t>
            </w:r>
            <w:r>
              <w:rPr>
                <w:rFonts w:cs="Arial" w:ascii="Arial" w:hAnsi="Arial"/>
                <w:sz w:val="20"/>
                <w:szCs w:val="20"/>
              </w:rPr>
              <w:t>), 8q24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KS3</w:t>
            </w:r>
            <w:r>
              <w:rPr>
                <w:rFonts w:cs="Arial" w:ascii="Arial" w:hAnsi="Arial"/>
                <w:sz w:val="20"/>
                <w:szCs w:val="20"/>
              </w:rPr>
              <w:t>), 11q13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KS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al cysts, developmental anomalies of the CNS, hepatic duct dysplasia and cysts, polydactyly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00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phthalmia with cataract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3.3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genital cataract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85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phthalmia with cyst, limb anomalies, bilateral facial clefts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atures similar to incomplete Waardenburg ophthalmo-acromelic syndrome / cerebro-oculonasal syndrome / craniotelencephalic dysplasia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597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phthalmia, dermal aplasia, sclerocornea (MIDAS) 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22.31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ac abnormalities, skin atrophy, linear skin defects, sclerocornea, orbital cysts, Peter anomaly, anophthalmia, lethal in utero in male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801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cephaly, microphthalmia, ectrodactyly of lower limbs, prognathism (MMEP)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 AD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? Sporadic 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6q21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NX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cephaly, ectrodactyly of the lower limbs, prognathism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349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phthalmia with coloboma 2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2-q15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boma, microcornea. Variable expressivity with some showing only Peters anomaly, optic nerve agenesi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738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olipidosis III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12q23.3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PTA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 stature, corneal clouding, retinopathy, bone abnormalities, aortic insufficiency, learning difficulties, skin thickening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60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ce-Horan (cataract dental) 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linked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22.1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HS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ract, microcornea, learning difficulties, long narrow face, prominent nose, short fourth metacarpal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35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rie Diseas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linked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Xp11.4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DP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al dysplasia and abnormalitie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60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ulo-auriculo-vertebral dysplasia (Goldenhar syndrome)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are probably sporadic, few AD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32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lateral deformity of external ear, vertebral anomalies, cleft lip / palate, hearing loss, facial nerve palsy, epibulbar dermoids, lid colobomas, Duane syndrome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21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ulodentodigital 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6q21–23.2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GJA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acteristic facies, microcephaly, syndactyly, hypo- and aplasia middle phalanges, dental abnormalities, glaucoma, cataract, optic atrophy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20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ulo-dento-osseous dysplasia, recessiv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cornea, iris dysplasia, persistent hyperplastic primary vitreous, malformed teeth, syndactyly, widened long bone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85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ulo-facio-cardio-dental (OFCD) 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-linked dominant 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Xp11.4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COR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genital cataract, long narrow face, cleft lip / palate, heart defects, dental anomalies, lethal in male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166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steoporosis-pseudoglioma Syndrome 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11q13.4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RP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genesis imperfecta, retinal dysplasia, persistent hyperplastic primary vitreous, corneal opacity, secondary glaucoma, pseudoglioma, hypotonia, ligamentous laxity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77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illorenal (renal coloboma) 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q24.3-q25.1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(PAX2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boma, hypoplastic kidney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33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infeld 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oprosencephaly, hypoplasia of the forearm bones, renal dysplasia, cleft lip / palate, congenital heart disease, vertebral / rib anomalies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705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itary median maxillary central incisor (SMM1)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7q36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HH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 central incisor, holoprosencephaly, short stature with growth hormone deficiency, coloboma, ectodermal dysplasia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25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ker-Warburg syndrome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9q34.1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MT1</w:t>
            </w:r>
            <w:r>
              <w:rPr>
                <w:rFonts w:cs="Arial" w:ascii="Arial" w:hAnsi="Arial"/>
                <w:sz w:val="20"/>
                <w:szCs w:val="20"/>
              </w:rPr>
              <w:t>),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4.3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MT2</w:t>
            </w:r>
            <w:r>
              <w:rPr>
                <w:rFonts w:cs="Arial" w:ascii="Arial" w:hAnsi="Arial"/>
                <w:sz w:val="20"/>
                <w:szCs w:val="20"/>
              </w:rPr>
              <w:t>),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3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KRP</w:t>
            </w:r>
            <w:r>
              <w:rPr>
                <w:rFonts w:cs="Arial" w:ascii="Arial" w:hAnsi="Arial"/>
                <w:sz w:val="20"/>
                <w:szCs w:val="20"/>
              </w:rPr>
              <w:t>),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31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CM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cephalus, congenital muscular dystrophy, retinal dysplasia/congenital retinal detachment, anterior chamber anomalies, cataract, glaucoma, coloboma, Peters anomaly, persistent hyperplastic primary vitreous, cleft lip / palate, genitourinary anomalies, lissencephaly, lethal by one year of age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670</w:t>
            </w:r>
          </w:p>
        </w:tc>
      </w:tr>
      <w:tr>
        <w:trPr/>
        <w:tc>
          <w:tcPr>
            <w:tcW w:w="20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rburg Micro syndrome  (WARBM)</w:t>
            </w:r>
          </w:p>
        </w:tc>
        <w:tc>
          <w:tcPr>
            <w:tcW w:w="13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4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21 (RAB3GAP)</w:t>
            </w:r>
          </w:p>
        </w:tc>
        <w:tc>
          <w:tcPr>
            <w:tcW w:w="3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cornea, cataract, abnormal ERG, optic atrophy, microcephaly, learning difficulties, truncal hypotonia, microgenitalia</w:t>
            </w:r>
          </w:p>
        </w:tc>
        <w:tc>
          <w:tcPr>
            <w:tcW w:w="8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11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Verdana" w:hAnsi="Verdana" w:eastAsia="Times New Roman" w:cs="Times New Roman"/>
      <w:color w:val="000000"/>
      <w:sz w:val="20"/>
      <w:szCs w:val="20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rFonts w:ascii="Verdana" w:hAnsi="Verdana" w:cs="Verdana"/>
      <w:color w:val="00000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22:23:00Z</dcterms:created>
  <dc:creator>Windows User</dc:creator>
  <dc:description/>
  <cp:keywords/>
  <dc:language>en-US</dc:language>
  <cp:lastModifiedBy>Windows User</cp:lastModifiedBy>
  <dcterms:modified xsi:type="dcterms:W3CDTF">2007-11-22T21:33:00Z</dcterms:modified>
  <cp:revision>5</cp:revision>
  <dc:subject/>
  <dc:title/>
</cp:coreProperties>
</file>